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0338F" w14:textId="1F00F3FA" w:rsidR="00D53D16" w:rsidRPr="00D53D16" w:rsidRDefault="00D53D16" w:rsidP="00D53D16">
      <w:pPr>
        <w:jc w:val="both"/>
        <w:rPr>
          <w:b/>
          <w:sz w:val="24"/>
          <w:szCs w:val="24"/>
        </w:rPr>
      </w:pPr>
      <w:r w:rsidRPr="00D53D16">
        <w:rPr>
          <w:rFonts w:hint="eastAsia"/>
          <w:b/>
          <w:sz w:val="24"/>
          <w:szCs w:val="24"/>
          <w:lang w:eastAsia="zh-CN"/>
        </w:rPr>
        <w:t>Supplementary File</w:t>
      </w:r>
      <w:r w:rsidRPr="00D53D16">
        <w:rPr>
          <w:b/>
          <w:sz w:val="24"/>
          <w:szCs w:val="24"/>
        </w:rPr>
        <w:t xml:space="preserve"> 1</w:t>
      </w:r>
      <w:r w:rsidR="00C64786">
        <w:rPr>
          <w:rFonts w:hint="eastAsia"/>
          <w:b/>
          <w:sz w:val="24"/>
          <w:szCs w:val="24"/>
          <w:lang w:eastAsia="zh-CN"/>
        </w:rPr>
        <w:t>a</w:t>
      </w:r>
      <w:r w:rsidRPr="00D53D16">
        <w:rPr>
          <w:rFonts w:hint="eastAsia"/>
          <w:b/>
          <w:sz w:val="24"/>
          <w:szCs w:val="24"/>
          <w:lang w:eastAsia="zh-CN"/>
        </w:rPr>
        <w:t>.</w:t>
      </w:r>
      <w:r w:rsidRPr="00D53D16">
        <w:rPr>
          <w:b/>
          <w:sz w:val="24"/>
          <w:szCs w:val="24"/>
        </w:rPr>
        <w:t xml:space="preserve"> Comparison in components in LBS and </w:t>
      </w:r>
      <w:r w:rsidRPr="00D53D16">
        <w:rPr>
          <w:rFonts w:hint="eastAsia"/>
          <w:b/>
          <w:sz w:val="24"/>
          <w:szCs w:val="24"/>
        </w:rPr>
        <w:t>A</w:t>
      </w:r>
      <w:r w:rsidRPr="00D53D16">
        <w:rPr>
          <w:b/>
          <w:sz w:val="24"/>
          <w:szCs w:val="24"/>
        </w:rPr>
        <w:t>SWT</w:t>
      </w:r>
    </w:p>
    <w:p w14:paraId="7EC6B250" w14:textId="77777777" w:rsidR="00D53D16" w:rsidRPr="00070A2B" w:rsidRDefault="00D53D16" w:rsidP="00D53D16">
      <w:pPr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XSpec="center" w:tblpY="-1"/>
        <w:tblW w:w="35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3"/>
        <w:gridCol w:w="821"/>
        <w:gridCol w:w="134"/>
        <w:gridCol w:w="796"/>
      </w:tblGrid>
      <w:tr w:rsidR="00D53D16" w:rsidRPr="00070A2B" w14:paraId="51E38B2D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7B39E33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0C8DD2D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b/>
                <w:bCs/>
                <w:sz w:val="24"/>
                <w:szCs w:val="24"/>
              </w:rPr>
              <w:t>LBS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4D9C83D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rFonts w:hint="eastAsia"/>
                <w:b/>
                <w:bCs/>
                <w:sz w:val="24"/>
                <w:szCs w:val="24"/>
                <w:lang w:eastAsia="zh-CN"/>
              </w:rPr>
              <w:t>A</w:t>
            </w:r>
            <w:r w:rsidRPr="00070A2B">
              <w:rPr>
                <w:b/>
                <w:bCs/>
                <w:sz w:val="24"/>
                <w:szCs w:val="24"/>
              </w:rPr>
              <w:t>SWT</w:t>
            </w:r>
          </w:p>
        </w:tc>
      </w:tr>
      <w:tr w:rsidR="00D53D16" w:rsidRPr="00070A2B" w14:paraId="0E0BA69A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15F0DF9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Tryptone(%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6A7CE04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E975102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1</w:t>
            </w:r>
          </w:p>
        </w:tc>
      </w:tr>
      <w:tr w:rsidR="00D53D16" w:rsidRPr="00070A2B" w14:paraId="29A91F02" w14:textId="77777777" w:rsidTr="00DA3817">
        <w:trPr>
          <w:trHeight w:val="227"/>
        </w:trPr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0031292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Yeast extract(%)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0EC66D2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83162D3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0.5</w:t>
            </w:r>
          </w:p>
        </w:tc>
      </w:tr>
      <w:tr w:rsidR="00D53D16" w:rsidRPr="00070A2B" w14:paraId="5B799830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81747D9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NaCl(mM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02C2B8C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17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98F59ED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210</w:t>
            </w:r>
          </w:p>
        </w:tc>
      </w:tr>
      <w:tr w:rsidR="00D53D16" w:rsidRPr="00070A2B" w14:paraId="5D619DE7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2D04107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MgSO</w:t>
            </w:r>
            <w:r w:rsidRPr="00070A2B">
              <w:rPr>
                <w:sz w:val="24"/>
                <w:szCs w:val="24"/>
                <w:vertAlign w:val="subscript"/>
              </w:rPr>
              <w:t>4</w:t>
            </w:r>
            <w:r w:rsidRPr="00070A2B">
              <w:rPr>
                <w:sz w:val="24"/>
                <w:szCs w:val="24"/>
              </w:rPr>
              <w:t>(mM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A5B9058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5BD61E6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35</w:t>
            </w:r>
          </w:p>
        </w:tc>
      </w:tr>
      <w:tr w:rsidR="00D53D16" w:rsidRPr="00070A2B" w14:paraId="70725789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4F38F99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KCl(mM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ED88A8C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447C58C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7</w:t>
            </w:r>
          </w:p>
        </w:tc>
      </w:tr>
      <w:tr w:rsidR="00D53D16" w:rsidRPr="00070A2B" w14:paraId="560EA3DB" w14:textId="77777777" w:rsidTr="00DA3817">
        <w:trPr>
          <w:trHeight w:val="22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D950E24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CaCl</w:t>
            </w:r>
            <w:r w:rsidRPr="00070A2B">
              <w:rPr>
                <w:sz w:val="24"/>
                <w:szCs w:val="24"/>
                <w:vertAlign w:val="subscript"/>
              </w:rPr>
              <w:t>2</w:t>
            </w:r>
            <w:r w:rsidRPr="00070A2B">
              <w:rPr>
                <w:sz w:val="24"/>
                <w:szCs w:val="24"/>
              </w:rPr>
              <w:t>(mM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A4C6029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F11B9B8" w14:textId="77777777" w:rsidR="00D53D16" w:rsidRPr="00070A2B" w:rsidRDefault="00D53D16" w:rsidP="00DA3817">
            <w:pPr>
              <w:jc w:val="both"/>
              <w:rPr>
                <w:sz w:val="24"/>
                <w:szCs w:val="24"/>
              </w:rPr>
            </w:pPr>
            <w:r w:rsidRPr="00070A2B">
              <w:rPr>
                <w:sz w:val="24"/>
                <w:szCs w:val="24"/>
              </w:rPr>
              <w:t>7</w:t>
            </w:r>
          </w:p>
        </w:tc>
      </w:tr>
    </w:tbl>
    <w:p w14:paraId="0AB0E480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3F3AB11B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49A931E6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7AEC1D44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4F2BBC4D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5BE3C6E3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4C51E867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7D4D8D82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233AA91E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1C76A52A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0EAAF7C1" w14:textId="77777777" w:rsidR="00D53D16" w:rsidRPr="00070A2B" w:rsidRDefault="00D53D16" w:rsidP="00D53D16">
      <w:pPr>
        <w:jc w:val="both"/>
        <w:rPr>
          <w:sz w:val="24"/>
          <w:szCs w:val="24"/>
        </w:rPr>
      </w:pPr>
    </w:p>
    <w:p w14:paraId="4FEF6321" w14:textId="77777777" w:rsidR="00D53D16" w:rsidRPr="00070A2B" w:rsidRDefault="00D53D16" w:rsidP="00D53D16">
      <w:pPr>
        <w:jc w:val="both"/>
        <w:rPr>
          <w:szCs w:val="24"/>
        </w:rPr>
      </w:pPr>
      <w:r w:rsidRPr="00070A2B">
        <w:rPr>
          <w:szCs w:val="24"/>
        </w:rPr>
        <w:br w:type="page"/>
      </w:r>
    </w:p>
    <w:p w14:paraId="2DBAD5C9" w14:textId="77777777" w:rsidR="00D53D16" w:rsidRPr="00070A2B" w:rsidRDefault="00D53D16" w:rsidP="00D53D16">
      <w:pPr>
        <w:jc w:val="both"/>
        <w:rPr>
          <w:b/>
          <w:szCs w:val="24"/>
        </w:rPr>
        <w:sectPr w:rsidR="00D53D16" w:rsidRPr="00070A2B" w:rsidSect="00D53D16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3A84FF7" w14:textId="1B28A8E5" w:rsidR="00D53D16" w:rsidRPr="00D53D16" w:rsidRDefault="00D53D16" w:rsidP="00D53D16">
      <w:pPr>
        <w:jc w:val="both"/>
        <w:rPr>
          <w:b/>
          <w:sz w:val="24"/>
          <w:szCs w:val="24"/>
          <w:lang w:eastAsia="zh-CN"/>
        </w:rPr>
      </w:pPr>
      <w:r w:rsidRPr="00D53D16">
        <w:rPr>
          <w:rFonts w:hint="eastAsia"/>
          <w:b/>
          <w:sz w:val="24"/>
          <w:szCs w:val="24"/>
          <w:lang w:eastAsia="zh-CN"/>
        </w:rPr>
        <w:lastRenderedPageBreak/>
        <w:t>Supplementary File</w:t>
      </w:r>
      <w:r w:rsidRPr="00D53D16">
        <w:rPr>
          <w:b/>
          <w:sz w:val="24"/>
          <w:szCs w:val="24"/>
        </w:rPr>
        <w:t xml:space="preserve"> </w:t>
      </w:r>
      <w:r w:rsidR="00C64786">
        <w:rPr>
          <w:rFonts w:hint="eastAsia"/>
          <w:b/>
          <w:sz w:val="24"/>
          <w:szCs w:val="24"/>
          <w:lang w:eastAsia="zh-CN"/>
        </w:rPr>
        <w:t>1b</w:t>
      </w:r>
      <w:r w:rsidRPr="00D53D16">
        <w:rPr>
          <w:rFonts w:hint="eastAsia"/>
          <w:b/>
          <w:sz w:val="24"/>
          <w:szCs w:val="24"/>
          <w:lang w:eastAsia="zh-CN"/>
        </w:rPr>
        <w:t>.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D53D16">
        <w:rPr>
          <w:b/>
          <w:sz w:val="24"/>
          <w:szCs w:val="24"/>
          <w:lang w:eastAsia="zh-CN"/>
        </w:rPr>
        <w:t>Primes used in the present study</w:t>
      </w:r>
    </w:p>
    <w:p w14:paraId="1B10AFAB" w14:textId="77777777" w:rsidR="00D53D16" w:rsidRPr="00070A2B" w:rsidRDefault="00D53D16" w:rsidP="00D53D16">
      <w:pPr>
        <w:jc w:val="both"/>
        <w:rPr>
          <w:szCs w:val="24"/>
        </w:rPr>
      </w:pPr>
    </w:p>
    <w:tbl>
      <w:tblPr>
        <w:tblW w:w="8480" w:type="dxa"/>
        <w:tblInd w:w="108" w:type="dxa"/>
        <w:tblLook w:val="04A0" w:firstRow="1" w:lastRow="0" w:firstColumn="1" w:lastColumn="0" w:noHBand="0" w:noVBand="1"/>
      </w:tblPr>
      <w:tblGrid>
        <w:gridCol w:w="638"/>
        <w:gridCol w:w="894"/>
        <w:gridCol w:w="1211"/>
        <w:gridCol w:w="3094"/>
        <w:gridCol w:w="222"/>
        <w:gridCol w:w="639"/>
        <w:gridCol w:w="894"/>
        <w:gridCol w:w="1161"/>
        <w:gridCol w:w="3572"/>
      </w:tblGrid>
      <w:tr w:rsidR="00D53D16" w:rsidRPr="00070A2B" w14:paraId="384E0F4B" w14:textId="77777777" w:rsidTr="00DA3817">
        <w:trPr>
          <w:trHeight w:val="270"/>
        </w:trPr>
        <w:tc>
          <w:tcPr>
            <w:tcW w:w="48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6A2FED3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ene</w:t>
            </w:r>
          </w:p>
        </w:tc>
        <w:tc>
          <w:tcPr>
            <w:tcW w:w="58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4BAB41D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040AF66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KEGG entry</w:t>
            </w:r>
          </w:p>
        </w:tc>
        <w:tc>
          <w:tcPr>
            <w:tcW w:w="208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339AD66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Sequences (5’-3’)</w:t>
            </w:r>
          </w:p>
        </w:tc>
        <w:tc>
          <w:tcPr>
            <w:tcW w:w="16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5621291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5131CC6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ene</w:t>
            </w:r>
          </w:p>
        </w:tc>
        <w:tc>
          <w:tcPr>
            <w:tcW w:w="66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7E7BEAC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72EAC03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KEGG entry</w:t>
            </w:r>
          </w:p>
        </w:tc>
        <w:tc>
          <w:tcPr>
            <w:tcW w:w="2320" w:type="dxa"/>
            <w:tcBorders>
              <w:top w:val="single" w:sz="12" w:space="0" w:color="0F243E"/>
              <w:left w:val="nil"/>
              <w:bottom w:val="single" w:sz="8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32DBE0D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Sequences (5’-3’)</w:t>
            </w:r>
          </w:p>
        </w:tc>
      </w:tr>
      <w:tr w:rsidR="00D53D16" w:rsidRPr="00070A2B" w14:paraId="2E75DE25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930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c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504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6F2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4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662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AGGTCGTGAAACCAAAG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019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0D3D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B6C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AD0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0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FE3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TTATTTACTGCGATCCTCG</w:t>
            </w:r>
          </w:p>
        </w:tc>
      </w:tr>
      <w:tr w:rsidR="00D53D16" w:rsidRPr="00070A2B" w14:paraId="7635566D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EF5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6B1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474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B83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CCGTGTCGATAAATG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19B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1AC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800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A0E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8A4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CATATTGAGATATTTGTCTGGG</w:t>
            </w:r>
          </w:p>
        </w:tc>
      </w:tr>
      <w:tr w:rsidR="00D53D16" w:rsidRPr="00070A2B" w14:paraId="24670E69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179D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cc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5DF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B39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9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2A3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CAAGCACCAATTCACTA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187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0FB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6C4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9BA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3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5B2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ATCCCAACTGATGTCAAAGG</w:t>
            </w:r>
          </w:p>
        </w:tc>
      </w:tr>
      <w:tr w:rsidR="00D53D16" w:rsidRPr="00070A2B" w14:paraId="2765D9C1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95C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DA8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321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BB8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CTTTCTGACCCACTTCTACG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163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E0F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E662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1BD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ACCGACAGACACTCAACC</w:t>
            </w:r>
          </w:p>
        </w:tc>
      </w:tr>
      <w:tr w:rsidR="00D53D16" w:rsidRPr="00070A2B" w14:paraId="1460E382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F820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cc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1F6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9CD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9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8ED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AAGTGACTGGTGCTGTG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D60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910D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76A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400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2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62D3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CACTAAAACGCCCAGAAAA</w:t>
            </w:r>
          </w:p>
        </w:tc>
      </w:tr>
      <w:tr w:rsidR="00D53D16" w:rsidRPr="00070A2B" w14:paraId="07E8B298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ADD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0DF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A14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3E3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ATAGTGTCTGCCTTTGGAC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B5D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097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47A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F1C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TGAAGCCGCCAAAGTA</w:t>
            </w:r>
          </w:p>
        </w:tc>
      </w:tr>
      <w:tr w:rsidR="00D53D16" w:rsidRPr="00070A2B" w14:paraId="7B7096BC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2D6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cc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035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C1F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2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5A9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GAACTTGAGCCACAGGAT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78D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F6F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4F8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791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3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28E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GATTAGCGGCCAGTTTCT</w:t>
            </w:r>
          </w:p>
        </w:tc>
      </w:tr>
      <w:tr w:rsidR="00D53D16" w:rsidRPr="00070A2B" w14:paraId="7E35FFCC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A28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00FF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F2D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C48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CGACTGAACCCATTGAA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244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F0C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614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D03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93A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CAAGCGGCGGTTAATGT</w:t>
            </w:r>
          </w:p>
        </w:tc>
      </w:tr>
      <w:tr w:rsidR="00D53D16" w:rsidRPr="00070A2B" w14:paraId="2A277607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33C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cc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926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12D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7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CBD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GTTTGTCCGAGCAGTTG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EBB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FD8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543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8BD9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2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44D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TGCGGGCTGCGATC</w:t>
            </w:r>
          </w:p>
        </w:tc>
      </w:tr>
      <w:tr w:rsidR="00D53D16" w:rsidRPr="00070A2B" w14:paraId="56C68DCE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B6A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ACF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65D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4C6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GACGCCACCATAAGTT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1C2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E7D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79A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CA6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1AF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ACACGGCAGAGACTGC</w:t>
            </w:r>
          </w:p>
        </w:tc>
      </w:tr>
      <w:tr w:rsidR="00D53D16" w:rsidRPr="00070A2B" w14:paraId="21763D9F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F42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274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AD1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1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72A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CGCCTGGTCAAGTCG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FB1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5E1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F73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AE3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2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194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GTGCTGCCCTGCTCG</w:t>
            </w:r>
          </w:p>
        </w:tc>
      </w:tr>
      <w:tr w:rsidR="00D53D16" w:rsidRPr="00070A2B" w14:paraId="741D1DC1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BB6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328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977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032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CTGGCTTCATAAGTG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D53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AE5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459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C9B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6587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GATGGCGTCGAGTTAATG</w:t>
            </w:r>
          </w:p>
        </w:tc>
      </w:tr>
      <w:tr w:rsidR="00D53D16" w:rsidRPr="00070A2B" w14:paraId="434B0721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625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36F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8FD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1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5ED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CCGTTCAACCATCATC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34B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E502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D60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CFA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0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ED0B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TGCTACTACGCCAACTGATGCGT</w:t>
            </w:r>
          </w:p>
        </w:tc>
      </w:tr>
      <w:tr w:rsidR="00D53D16" w:rsidRPr="00070A2B" w14:paraId="7ADA3200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4B7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E85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5DF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EEE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CATTTATCCGCATCT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9DB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4D7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AB7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0C7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CE7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GCTCACGCAACAACAAACGAA</w:t>
            </w:r>
          </w:p>
        </w:tc>
      </w:tr>
      <w:tr w:rsidR="00D53D16" w:rsidRPr="00070A2B" w14:paraId="4104F98A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2AC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DD9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42B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4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9A2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CGCTCCAACATGGCT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BA4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25C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AB7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D73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1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0A8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TGCTAGGCGCTGGAA</w:t>
            </w:r>
          </w:p>
        </w:tc>
      </w:tr>
      <w:tr w:rsidR="00D53D16" w:rsidRPr="00070A2B" w14:paraId="719D2EE1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F49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4BC9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ADC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5D9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TTCGCTGGTGACAATAAGA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7F4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C84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FA3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7AA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AATGCGGCTTCCTG</w:t>
            </w:r>
          </w:p>
        </w:tc>
      </w:tr>
      <w:tr w:rsidR="00D53D16" w:rsidRPr="00070A2B" w14:paraId="112379DB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570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EFD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196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3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352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AAGACAACGGTTACTGG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E8B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971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rc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33E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DAF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7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4E1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GGTTGAATGGTTTAGTGATG</w:t>
            </w:r>
          </w:p>
        </w:tc>
      </w:tr>
      <w:tr w:rsidR="00D53D16" w:rsidRPr="00070A2B" w14:paraId="1807340F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895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E28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64A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8F2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CGGAATCACAACAT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2E5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DC4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62A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C37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3AD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AAGCCAGTGACGGTGAA</w:t>
            </w:r>
          </w:p>
        </w:tc>
      </w:tr>
      <w:tr w:rsidR="00D53D16" w:rsidRPr="00070A2B" w14:paraId="407F7F6A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D0C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5E6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5AE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2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E59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GACAGTGCGCCCA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24E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8C1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cr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08B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8E2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0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14C0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GGTTGCTGCTACTTGCTGA</w:t>
            </w:r>
          </w:p>
        </w:tc>
      </w:tr>
      <w:tr w:rsidR="00D53D16" w:rsidRPr="00070A2B" w14:paraId="08E3AF0A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E689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1E9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546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F38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TCTTGCTACGCCATTTAAGA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0CB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8D9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B94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F58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TTCGGATTGGTAATGGTT</w:t>
            </w:r>
          </w:p>
        </w:tc>
      </w:tr>
      <w:tr w:rsidR="00D53D16" w:rsidRPr="00070A2B" w14:paraId="19B77317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C86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0DD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977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0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B07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ACATTAATGCTGCGG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63F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070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cr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65C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025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8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CFC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AAACAACCAGACGCAATG</w:t>
            </w:r>
          </w:p>
        </w:tc>
      </w:tr>
      <w:tr w:rsidR="00D53D16" w:rsidRPr="00070A2B" w14:paraId="6CCFBAEC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E78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623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62D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055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AGCGGCCCACATT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A06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13D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EE1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605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B2B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CACGAGAACAGCCAACAAT</w:t>
            </w:r>
          </w:p>
        </w:tc>
      </w:tr>
      <w:tr w:rsidR="00D53D16" w:rsidRPr="00070A2B" w14:paraId="3E3C9C2A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EDD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1F8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6B5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1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EF6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TGTTGCTATCGGCT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ED6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2C6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gp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8CA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056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9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54F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TGCGGGTATGTCTGATGG</w:t>
            </w:r>
          </w:p>
        </w:tc>
      </w:tr>
      <w:tr w:rsidR="00D53D16" w:rsidRPr="00070A2B" w14:paraId="3F8EC886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CA9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690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320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977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GTTTACAATGGTCGAAGG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E20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284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764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472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44B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AAAGGTTTCTGGCTGTGC</w:t>
            </w:r>
          </w:p>
        </w:tc>
      </w:tr>
      <w:tr w:rsidR="00D53D16" w:rsidRPr="00070A2B" w14:paraId="3EEE5B0B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898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F45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5D3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03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E11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CTGCCAAAGCACTACAAGC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297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ls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C35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F08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0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B59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TTAGTTCGCTTTAGTCCC</w:t>
            </w:r>
          </w:p>
        </w:tc>
      </w:tr>
      <w:tr w:rsidR="00D53D16" w:rsidRPr="00070A2B" w14:paraId="49811779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9D5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205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EFA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FD1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ATGAGCCGTATGCGAT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3AF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0CF9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791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FA0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4DC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CTTGGCGTTGTGGC</w:t>
            </w:r>
          </w:p>
        </w:tc>
      </w:tr>
      <w:tr w:rsidR="00D53D16" w:rsidRPr="00070A2B" w14:paraId="5EC0F1F7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55A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83B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1AC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1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7A6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ACCTAACGCCAATCTA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0A9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8478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ls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D73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614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5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A3C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GCCAAGAATGATAGGGTC</w:t>
            </w:r>
          </w:p>
        </w:tc>
      </w:tr>
      <w:tr w:rsidR="00D53D16" w:rsidRPr="00070A2B" w14:paraId="29CD64C8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876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E2E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436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FE8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CACGAGACGCAACTT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F2F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752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0BF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08E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522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ATTAGGTTCGGTTTCCAGT</w:t>
            </w:r>
          </w:p>
        </w:tc>
      </w:tr>
      <w:tr w:rsidR="00D53D16" w:rsidRPr="00070A2B" w14:paraId="6E0988BB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127D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2A5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18C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0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8DF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CCGAAGAAGAATGGGA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35F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F46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ls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FB4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7C8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7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4DA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GATTCGCTCGGTCAA</w:t>
            </w:r>
          </w:p>
        </w:tc>
      </w:tr>
      <w:tr w:rsidR="00D53D16" w:rsidRPr="00070A2B" w14:paraId="5587062F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6D6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47C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9A6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E21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CGCTGTAGTTAGTTTGACC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7E8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93C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229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1CA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ACTGTTTCTGCGGCTGT</w:t>
            </w:r>
          </w:p>
        </w:tc>
      </w:tr>
      <w:tr w:rsidR="00D53D16" w:rsidRPr="00070A2B" w14:paraId="458E01B2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0DA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35B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344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8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7BF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TAAAGGCGGCGTCA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01E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042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cd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764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A80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4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239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GCTGCCCTTGTGCC</w:t>
            </w:r>
          </w:p>
        </w:tc>
      </w:tr>
      <w:tr w:rsidR="00D53D16" w:rsidRPr="00070A2B" w14:paraId="0FE3D8F8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E45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3C1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F70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C73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CTGGCAGGTTCTTGGT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9CF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7F9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290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16C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246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CAAGATTTCGTCGTTTT</w:t>
            </w:r>
          </w:p>
        </w:tc>
      </w:tr>
      <w:tr w:rsidR="00D53D16" w:rsidRPr="00070A2B" w14:paraId="05E1ED82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492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692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DCA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5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F5C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CCAAGGCGTTATCAT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41A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0E2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g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361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686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0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B1D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TTTTGGCGCGTTTATT</w:t>
            </w:r>
          </w:p>
        </w:tc>
      </w:tr>
      <w:tr w:rsidR="00D53D16" w:rsidRPr="00070A2B" w14:paraId="24C90F1B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3F6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9846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D35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7BC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CGGGTTTCATTTGCT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A26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57D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981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14F7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9EE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TCTCGCGCAATCATC</w:t>
            </w:r>
          </w:p>
        </w:tc>
      </w:tr>
      <w:tr w:rsidR="00D53D16" w:rsidRPr="00070A2B" w14:paraId="0D19DEA7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51D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Z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15B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112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4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248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GAAGTACCTTCACGCG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A96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F9F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g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E2C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E3C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8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6B1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GAGTTTGCGGGCTTT</w:t>
            </w:r>
          </w:p>
        </w:tc>
      </w:tr>
      <w:tr w:rsidR="00D53D16" w:rsidRPr="00070A2B" w14:paraId="41082A0E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591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094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793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914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GTTGCCTGAGCCAT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9B3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920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ED5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FCA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12B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CCCGCCACGATATCAT</w:t>
            </w:r>
          </w:p>
        </w:tc>
      </w:tr>
      <w:tr w:rsidR="00D53D16" w:rsidRPr="00070A2B" w14:paraId="00CF3B44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2A6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CBE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2B6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2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4F9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TAATGGGCGGCGA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EB7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C9A8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gp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304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3CE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5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68C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TCTTTGGCGGGTTGT</w:t>
            </w:r>
          </w:p>
        </w:tc>
      </w:tr>
      <w:tr w:rsidR="00D53D16" w:rsidRPr="00070A2B" w14:paraId="68D4E1F4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502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E28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51D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7FA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GGTGCGTAATGTCAG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E09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E02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86E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DEA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6FE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TCAGGGCGGTGCAT</w:t>
            </w:r>
          </w:p>
        </w:tc>
      </w:tr>
      <w:tr w:rsidR="00D53D16" w:rsidRPr="00070A2B" w14:paraId="1418DC4E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37F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b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CEE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5B6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0267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059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TGGTTTACTCACTGGCATC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1C4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s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554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F53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0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FA9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TAAAACCGCCAACGA</w:t>
            </w:r>
          </w:p>
        </w:tc>
      </w:tr>
      <w:tr w:rsidR="00D53D16" w:rsidRPr="00070A2B" w14:paraId="42E4DF5F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5C5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ABAA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DAE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9C8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CTTCACCGCCCATTA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A62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3E18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ED1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8B6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FEE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ACGTGCGGCGATATT</w:t>
            </w:r>
          </w:p>
        </w:tc>
      </w:tr>
      <w:tr w:rsidR="00D53D16" w:rsidRPr="00070A2B" w14:paraId="3DE03B0D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0CF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tes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18B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A69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2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58E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CATTTCTGGCGATACA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674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65C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C88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937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9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897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CTCTGCGCCAAATG</w:t>
            </w:r>
          </w:p>
        </w:tc>
      </w:tr>
      <w:tr w:rsidR="00D53D16" w:rsidRPr="00070A2B" w14:paraId="13901DCA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2AA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323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25A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179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AGGGAAACCTCTTAG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3BDD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C889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164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417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2BF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CGAGGCGGAGTGATC</w:t>
            </w:r>
          </w:p>
        </w:tc>
      </w:tr>
      <w:tr w:rsidR="00D53D16" w:rsidRPr="00070A2B" w14:paraId="291A27F4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825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tes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E5D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69F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00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861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TTGGATTCGTGCTAATG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E38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4F1D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l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F7A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C5F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41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729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TTTTAGGTCGCCAGAAC</w:t>
            </w:r>
          </w:p>
        </w:tc>
      </w:tr>
      <w:tr w:rsidR="00D53D16" w:rsidRPr="00070A2B" w14:paraId="1E635960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781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940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947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2F5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TAGAGTGGTCAATGGTG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C01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42D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53A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F8D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714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TAACCCGCTGAGTATTGT</w:t>
            </w:r>
          </w:p>
        </w:tc>
      </w:tr>
      <w:tr w:rsidR="00D53D16" w:rsidRPr="00070A2B" w14:paraId="0A817A44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896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yc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D98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26B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052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45A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TCTCAGCTCGACTTAG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842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3CCF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pld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A1F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9FF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0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2CF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TCTCTACCGCCAAGGT</w:t>
            </w:r>
          </w:p>
        </w:tc>
      </w:tr>
      <w:tr w:rsidR="00D53D16" w:rsidRPr="00070A2B" w14:paraId="32FBBDC7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2C3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9059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098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8F8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GGTTTGACCCATACTTC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282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230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DE3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FA6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445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TGCGCGATGATGAAG</w:t>
            </w:r>
          </w:p>
        </w:tc>
      </w:tr>
      <w:tr w:rsidR="00D53D16" w:rsidRPr="00070A2B" w14:paraId="05A7EF8C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59C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030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23C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315 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E1D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AAGTATTGGCGCAACGTACG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A65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glp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F1A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8D9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5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54A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ATCCAACCCGATTCCC</w:t>
            </w:r>
          </w:p>
        </w:tc>
      </w:tr>
      <w:tr w:rsidR="00D53D16" w:rsidRPr="00070A2B" w14:paraId="19322F93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8AC7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C19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B59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6BD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CGCCGACTTGTTC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806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C7D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1D1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6FC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8C60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CCAAGGCGCTTTAATTT</w:t>
            </w:r>
          </w:p>
        </w:tc>
      </w:tr>
      <w:tr w:rsidR="00D53D16" w:rsidRPr="00070A2B" w14:paraId="01F68D83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C7E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0CC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384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3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F8C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GCCTTCGCCGATG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9CD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E1CB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glp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E6D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760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5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471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AAGTCCAATGCCGCA</w:t>
            </w:r>
          </w:p>
        </w:tc>
      </w:tr>
      <w:tr w:rsidR="00D53D16" w:rsidRPr="00070A2B" w14:paraId="5C2FE357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7EA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CE7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86B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5387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AATTCGCGATTGGTT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D01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2E23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C84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7A2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D18E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TAACCGGCTTGTTGGAG</w:t>
            </w:r>
          </w:p>
        </w:tc>
      </w:tr>
      <w:tr w:rsidR="00D53D16" w:rsidRPr="00070A2B" w14:paraId="396DC216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67A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825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872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6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338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TATCTGCGGGTGCCT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14B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2681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glp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989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A93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7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D28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ACAAATGGCGCTATCTG</w:t>
            </w:r>
          </w:p>
        </w:tc>
      </w:tr>
      <w:tr w:rsidR="00D53D16" w:rsidRPr="00070A2B" w14:paraId="5D500FA9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AA8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8D8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727A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8FC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TCACGCCCGTCACC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CC5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B8D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0A2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9CE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5E7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CATCGGCTTCTTCACTC</w:t>
            </w:r>
          </w:p>
        </w:tc>
      </w:tr>
      <w:tr w:rsidR="00D53D16" w:rsidRPr="00070A2B" w14:paraId="0C77F83A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C01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988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738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045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62F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TGTTCTTGAGCTGGTGGAA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CF8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6FCA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glp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6FD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CA8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7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142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ACTTGTGAAGCCCGC</w:t>
            </w:r>
          </w:p>
        </w:tc>
      </w:tr>
      <w:tr w:rsidR="00D53D16" w:rsidRPr="00070A2B" w14:paraId="3CBE9971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926C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32C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7B0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4549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ACACGCAATGACGAGGT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CC8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03B4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CDC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5C4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D5E6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ATACTCAGGGCCAATAAAC</w:t>
            </w:r>
          </w:p>
        </w:tc>
      </w:tr>
      <w:tr w:rsidR="00D53D16" w:rsidRPr="00070A2B" w14:paraId="2ED89148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696D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719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4C0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25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705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CATCGGTCGATTCTT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209C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DA7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etu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C56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6AD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7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87F5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TTTAAGCGCTGATGATGA</w:t>
            </w:r>
          </w:p>
        </w:tc>
      </w:tr>
      <w:tr w:rsidR="00D53D16" w:rsidRPr="00070A2B" w14:paraId="08613891" w14:textId="77777777" w:rsidTr="00DA3817">
        <w:trPr>
          <w:trHeight w:val="24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3160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0EE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DA3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D30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GCCAATCTTAACCTGT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022B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 xml:space="preserve">　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EA91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5FF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75C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30E1D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GTTAGACCGGGTCTCTCTC</w:t>
            </w:r>
          </w:p>
        </w:tc>
      </w:tr>
      <w:tr w:rsidR="00D53D16" w:rsidRPr="00070A2B" w14:paraId="1B1AF706" w14:textId="77777777" w:rsidTr="00DA3817">
        <w:trPr>
          <w:trHeight w:val="240"/>
        </w:trPr>
        <w:tc>
          <w:tcPr>
            <w:tcW w:w="480" w:type="dxa"/>
            <w:vMerge w:val="restart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14C3D7D6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fad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F95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6FD88AB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302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8237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TCTGATGATGCCAAACCTAC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7589509E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  <w:r w:rsidRPr="00070A2B">
              <w:rPr>
                <w:rFonts w:eastAsia="宋体"/>
                <w:i/>
                <w:iCs/>
                <w:color w:val="000000"/>
                <w:szCs w:val="24"/>
              </w:rPr>
              <w:t>adh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B90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Forward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415536A8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N646_12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A13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GCGATGCTGCACGAA</w:t>
            </w:r>
          </w:p>
        </w:tc>
      </w:tr>
      <w:tr w:rsidR="00D53D16" w:rsidRPr="00070A2B" w14:paraId="720BB6B4" w14:textId="77777777" w:rsidTr="00DA3817">
        <w:trPr>
          <w:trHeight w:val="255"/>
        </w:trPr>
        <w:tc>
          <w:tcPr>
            <w:tcW w:w="480" w:type="dxa"/>
            <w:vMerge/>
            <w:tcBorders>
              <w:top w:val="nil"/>
              <w:left w:val="nil"/>
              <w:bottom w:val="single" w:sz="12" w:space="0" w:color="0F243E"/>
              <w:right w:val="nil"/>
            </w:tcBorders>
            <w:vAlign w:val="center"/>
            <w:hideMark/>
          </w:tcPr>
          <w:p w14:paraId="74835E65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6EC931E3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0F243E"/>
              <w:right w:val="nil"/>
            </w:tcBorders>
            <w:vAlign w:val="center"/>
            <w:hideMark/>
          </w:tcPr>
          <w:p w14:paraId="378BD291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0A19DD52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ACGAGGAGTGTAAAGTGGGTT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12" w:space="0" w:color="0F243E"/>
              <w:right w:val="nil"/>
            </w:tcBorders>
            <w:vAlign w:val="center"/>
            <w:hideMark/>
          </w:tcPr>
          <w:p w14:paraId="1D4C41B2" w14:textId="77777777" w:rsidR="00D53D16" w:rsidRPr="00070A2B" w:rsidRDefault="00D53D16" w:rsidP="00DA3817">
            <w:pPr>
              <w:jc w:val="both"/>
              <w:rPr>
                <w:rFonts w:eastAsia="宋体"/>
                <w:i/>
                <w:iCs/>
                <w:color w:val="000000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11811844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Reverse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12" w:space="0" w:color="0F243E"/>
              <w:right w:val="nil"/>
            </w:tcBorders>
            <w:vAlign w:val="center"/>
            <w:hideMark/>
          </w:tcPr>
          <w:p w14:paraId="208CB0F0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F243E"/>
              <w:right w:val="nil"/>
            </w:tcBorders>
            <w:shd w:val="clear" w:color="000000" w:fill="FFFFFF"/>
            <w:noWrap/>
            <w:vAlign w:val="center"/>
            <w:hideMark/>
          </w:tcPr>
          <w:p w14:paraId="506C9E8F" w14:textId="77777777" w:rsidR="00D53D16" w:rsidRPr="00070A2B" w:rsidRDefault="00D53D16" w:rsidP="00DA381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070A2B">
              <w:rPr>
                <w:rFonts w:eastAsia="宋体"/>
                <w:color w:val="000000"/>
                <w:szCs w:val="24"/>
              </w:rPr>
              <w:t>CCTGTAACTAATATGGCTGAAC</w:t>
            </w:r>
          </w:p>
        </w:tc>
      </w:tr>
    </w:tbl>
    <w:p w14:paraId="466D00AA" w14:textId="77777777" w:rsidR="00D53D16" w:rsidRPr="00070A2B" w:rsidRDefault="00D53D16" w:rsidP="00D53D16">
      <w:pPr>
        <w:jc w:val="both"/>
        <w:rPr>
          <w:szCs w:val="24"/>
        </w:rPr>
      </w:pPr>
    </w:p>
    <w:p w14:paraId="5EBF5B8A" w14:textId="77777777" w:rsidR="00D53D16" w:rsidRPr="00070A2B" w:rsidRDefault="00D53D16" w:rsidP="00D53D16">
      <w:pPr>
        <w:jc w:val="both"/>
        <w:rPr>
          <w:szCs w:val="24"/>
        </w:rPr>
      </w:pPr>
      <w:r w:rsidRPr="00070A2B">
        <w:rPr>
          <w:szCs w:val="24"/>
        </w:rPr>
        <w:br w:type="page"/>
      </w:r>
    </w:p>
    <w:p w14:paraId="6E27988B" w14:textId="77777777" w:rsidR="00D53D16" w:rsidRPr="00070A2B" w:rsidRDefault="00D53D16" w:rsidP="00D53D16">
      <w:pPr>
        <w:jc w:val="both"/>
        <w:rPr>
          <w:b/>
          <w:szCs w:val="24"/>
        </w:rPr>
        <w:sectPr w:rsidR="00D53D16" w:rsidRPr="00070A2B" w:rsidSect="00D53D1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13FD6B" w14:textId="18BE7B14" w:rsidR="00D53D16" w:rsidRPr="00D53D16" w:rsidRDefault="00D53D16" w:rsidP="00D53D16">
      <w:pPr>
        <w:jc w:val="both"/>
        <w:rPr>
          <w:b/>
          <w:sz w:val="24"/>
          <w:szCs w:val="24"/>
          <w:lang w:eastAsia="zh-CN"/>
        </w:rPr>
      </w:pPr>
      <w:r w:rsidRPr="00D53D16">
        <w:rPr>
          <w:rFonts w:hint="eastAsia"/>
          <w:b/>
          <w:sz w:val="24"/>
          <w:szCs w:val="24"/>
          <w:lang w:eastAsia="zh-CN"/>
        </w:rPr>
        <w:lastRenderedPageBreak/>
        <w:t>Supplementary File</w:t>
      </w:r>
      <w:r w:rsidRPr="00D53D16">
        <w:rPr>
          <w:b/>
          <w:sz w:val="24"/>
          <w:szCs w:val="24"/>
        </w:rPr>
        <w:t xml:space="preserve"> </w:t>
      </w:r>
      <w:r w:rsidR="00C64786">
        <w:rPr>
          <w:rFonts w:hint="eastAsia"/>
          <w:b/>
          <w:sz w:val="24"/>
          <w:szCs w:val="24"/>
          <w:lang w:eastAsia="zh-CN"/>
        </w:rPr>
        <w:t>1c</w:t>
      </w:r>
      <w:r w:rsidRPr="00D53D16">
        <w:rPr>
          <w:rFonts w:hint="eastAsia"/>
          <w:b/>
          <w:sz w:val="24"/>
          <w:szCs w:val="24"/>
          <w:lang w:eastAsia="zh-CN"/>
        </w:rPr>
        <w:t>.</w:t>
      </w:r>
      <w:r w:rsidRPr="00070A2B">
        <w:rPr>
          <w:b/>
          <w:szCs w:val="24"/>
        </w:rPr>
        <w:t xml:space="preserve"> </w:t>
      </w:r>
      <w:r w:rsidRPr="00D53D16">
        <w:rPr>
          <w:b/>
          <w:sz w:val="24"/>
          <w:szCs w:val="24"/>
          <w:lang w:eastAsia="zh-CN"/>
        </w:rPr>
        <w:t>Primers used in the present study for construction of gene-deleted mutants</w:t>
      </w:r>
    </w:p>
    <w:p w14:paraId="19ED9B29" w14:textId="77777777" w:rsidR="00D53D16" w:rsidRPr="00070A2B" w:rsidRDefault="00D53D16" w:rsidP="00D53D16">
      <w:pPr>
        <w:jc w:val="both"/>
        <w:rPr>
          <w:szCs w:val="24"/>
        </w:rPr>
      </w:pPr>
    </w:p>
    <w:tbl>
      <w:tblPr>
        <w:tblW w:w="7680" w:type="dxa"/>
        <w:tblInd w:w="108" w:type="dxa"/>
        <w:tblLook w:val="04A0" w:firstRow="1" w:lastRow="0" w:firstColumn="1" w:lastColumn="0" w:noHBand="0" w:noVBand="1"/>
      </w:tblPr>
      <w:tblGrid>
        <w:gridCol w:w="880"/>
        <w:gridCol w:w="700"/>
        <w:gridCol w:w="6100"/>
      </w:tblGrid>
      <w:tr w:rsidR="00D53D16" w:rsidRPr="00070A2B" w14:paraId="14ACDBC9" w14:textId="77777777" w:rsidTr="00DA3817">
        <w:trPr>
          <w:trHeight w:val="330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2A98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gen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E14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 xml:space="preserve">　</w:t>
            </w:r>
          </w:p>
        </w:tc>
        <w:tc>
          <w:tcPr>
            <w:tcW w:w="6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432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rimer (5'-3')</w:t>
            </w:r>
          </w:p>
        </w:tc>
      </w:tr>
      <w:tr w:rsidR="00D53D16" w:rsidRPr="00070A2B" w14:paraId="5F060050" w14:textId="77777777" w:rsidTr="00DA3817">
        <w:trPr>
          <w:trHeight w:val="315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579B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fa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7E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305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 xml:space="preserve"> aaaaaggatcgatcct TACTTCCCCTGAACTCAAGCAC</w:t>
            </w:r>
          </w:p>
        </w:tc>
      </w:tr>
      <w:tr w:rsidR="00D53D16" w:rsidRPr="00070A2B" w14:paraId="2A5133FA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F3AE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BEE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94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GTCAGCGCTTATCTACTTTTTATCCAATATTGATTTCTG</w:t>
            </w:r>
          </w:p>
        </w:tc>
      </w:tr>
      <w:tr w:rsidR="00D53D16" w:rsidRPr="00070A2B" w14:paraId="1A1479D4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BFFC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8E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F01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AAAAAGTAGATAAGCGCTGACAAGTTGGATAAAC</w:t>
            </w:r>
          </w:p>
        </w:tc>
      </w:tr>
      <w:tr w:rsidR="00D53D16" w:rsidRPr="00070A2B" w14:paraId="353491A5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8612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206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6F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 xml:space="preserve"> atcgcatgcggtacc GCAAAGAGATGACTTGCATAATGAGTA</w:t>
            </w:r>
          </w:p>
        </w:tc>
      </w:tr>
      <w:tr w:rsidR="00D53D16" w:rsidRPr="00070A2B" w14:paraId="2B7370E4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3577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DD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C6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GGTCATAAAGGCGAAAAGCC</w:t>
            </w:r>
          </w:p>
        </w:tc>
      </w:tr>
      <w:tr w:rsidR="00D53D16" w:rsidRPr="00070A2B" w14:paraId="0BC8366D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A144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749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47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TAGCTGTCGTCTTCCGTGAAGTT</w:t>
            </w:r>
          </w:p>
        </w:tc>
      </w:tr>
      <w:tr w:rsidR="00D53D16" w:rsidRPr="00070A2B" w14:paraId="0C46218E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B6D0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A6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ED5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TAGTGCTTAAGTATCTGTTTGT</w:t>
            </w:r>
          </w:p>
        </w:tc>
      </w:tr>
      <w:tr w:rsidR="00D53D16" w:rsidRPr="00070A2B" w14:paraId="4CF498D1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05B2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7F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989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GACCATAGTGTTGCAAGA</w:t>
            </w:r>
          </w:p>
        </w:tc>
      </w:tr>
      <w:tr w:rsidR="00D53D16" w:rsidRPr="00070A2B" w14:paraId="68E40734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76111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  <w:r w:rsidRPr="00070A2B">
              <w:rPr>
                <w:rFonts w:eastAsia="等线"/>
                <w:i/>
                <w:iCs/>
                <w:szCs w:val="24"/>
              </w:rPr>
              <w:t xml:space="preserve">arcA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C8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1B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GACCTCAAGTTACTGTATGGGTTCC</w:t>
            </w:r>
          </w:p>
        </w:tc>
      </w:tr>
      <w:tr w:rsidR="00D53D16" w:rsidRPr="00070A2B" w14:paraId="12915EC6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5344E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2B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10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AGCGGTTAAATTGGCGGTACCTAAATTTGTGACA</w:t>
            </w:r>
          </w:p>
        </w:tc>
      </w:tr>
      <w:tr w:rsidR="00D53D16" w:rsidRPr="00070A2B" w14:paraId="7E488FA9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D949D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E3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B6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AGGTACCGCCATAGATTTAACCGCTAATATGCAAAGGG</w:t>
            </w:r>
          </w:p>
        </w:tc>
      </w:tr>
      <w:tr w:rsidR="00D53D16" w:rsidRPr="00070A2B" w14:paraId="12DC95AC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C4267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B8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3E6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ATTGATGGCAGGCTGTAGTTCC</w:t>
            </w:r>
          </w:p>
        </w:tc>
      </w:tr>
      <w:tr w:rsidR="00D53D16" w:rsidRPr="00070A2B" w14:paraId="3F1FCAAF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69232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02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0D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GCAAACCCCGCAGATTCT</w:t>
            </w:r>
          </w:p>
        </w:tc>
      </w:tr>
      <w:tr w:rsidR="00D53D16" w:rsidRPr="00070A2B" w14:paraId="4D375503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F68F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AA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54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GGCGATGATTTCTGGCGT</w:t>
            </w:r>
          </w:p>
        </w:tc>
      </w:tr>
      <w:tr w:rsidR="00D53D16" w:rsidRPr="00070A2B" w14:paraId="56CBAFEF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5347C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9D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41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CGACGGCAAAGCTTTCCTC</w:t>
            </w:r>
          </w:p>
        </w:tc>
      </w:tr>
      <w:tr w:rsidR="00D53D16" w:rsidRPr="00070A2B" w14:paraId="3A47FF2F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9550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4C1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873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GTTGGTTGGAACAAAGGAA</w:t>
            </w:r>
          </w:p>
        </w:tc>
      </w:tr>
      <w:tr w:rsidR="00D53D16" w:rsidRPr="00070A2B" w14:paraId="6C7A3219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79C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  <w:r w:rsidRPr="00070A2B">
              <w:rPr>
                <w:rFonts w:eastAsia="等线"/>
                <w:i/>
                <w:iCs/>
                <w:szCs w:val="24"/>
              </w:rPr>
              <w:t>pls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E3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E2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TTAGGTGTTCCTCTGCGGCAT</w:t>
            </w:r>
          </w:p>
        </w:tc>
      </w:tr>
      <w:tr w:rsidR="00D53D16" w:rsidRPr="00070A2B" w14:paraId="0C126605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E132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F53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FDE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GGTAAAACGGAAAGTTCACAGCCTCAATAGGTATTC</w:t>
            </w:r>
          </w:p>
        </w:tc>
      </w:tr>
      <w:tr w:rsidR="00D53D16" w:rsidRPr="00070A2B" w14:paraId="1858A3DB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96A6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71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5299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CTGTGAACTTTTAACCGTTTTACCTTCTTCCAATAAGA</w:t>
            </w:r>
          </w:p>
        </w:tc>
      </w:tr>
      <w:tr w:rsidR="00D53D16" w:rsidRPr="00070A2B" w14:paraId="0880C0D9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CE2B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7A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EE7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AGCTATTTTTAGGCTTGGCTTTTA</w:t>
            </w:r>
          </w:p>
        </w:tc>
      </w:tr>
      <w:tr w:rsidR="00D53D16" w:rsidRPr="00070A2B" w14:paraId="4F51D889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0858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4B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A8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CAACGATAATGATGTCCCAACC</w:t>
            </w:r>
          </w:p>
        </w:tc>
      </w:tr>
      <w:tr w:rsidR="00D53D16" w:rsidRPr="00070A2B" w14:paraId="51997A6E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CD92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81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90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AACGACCACCCTCACTGAAGTA</w:t>
            </w:r>
          </w:p>
        </w:tc>
      </w:tr>
      <w:tr w:rsidR="00D53D16" w:rsidRPr="00070A2B" w14:paraId="71271DA9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AED9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8F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878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CTCATCATTGGCTGCGTCT</w:t>
            </w:r>
          </w:p>
        </w:tc>
      </w:tr>
      <w:tr w:rsidR="00D53D16" w:rsidRPr="00070A2B" w14:paraId="14D01CE3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DCC0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B1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9A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GCTGACCATGAACCCGC</w:t>
            </w:r>
          </w:p>
        </w:tc>
      </w:tr>
      <w:tr w:rsidR="00D53D16" w:rsidRPr="00070A2B" w14:paraId="05A696F6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0F58D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waa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E7D5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666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AGTTGTGGGTTCGCTGTGTTGA</w:t>
            </w:r>
          </w:p>
        </w:tc>
      </w:tr>
      <w:tr w:rsidR="00D53D16" w:rsidRPr="00070A2B" w14:paraId="62EDFC1A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A112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22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F1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AACTAACATGAGCTTTGTTTTTCCAGTATAGGAATT</w:t>
            </w:r>
          </w:p>
        </w:tc>
      </w:tr>
      <w:tr w:rsidR="00D53D16" w:rsidRPr="00070A2B" w14:paraId="3DEDFDBE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D697B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6D1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02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AAAAACAAAGCTCATGTTAGTTCGTATTGTTTATACCTT</w:t>
            </w:r>
          </w:p>
        </w:tc>
      </w:tr>
      <w:tr w:rsidR="00D53D16" w:rsidRPr="00070A2B" w14:paraId="5CD2F946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C2E00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96E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0B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TTGGCGTAGTTCTGACACGATT</w:t>
            </w:r>
          </w:p>
        </w:tc>
      </w:tr>
      <w:tr w:rsidR="00D53D16" w:rsidRPr="00070A2B" w14:paraId="679C95AA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1DFC1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31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BA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CGCCATCCAGATAGCCAAAT</w:t>
            </w:r>
          </w:p>
        </w:tc>
      </w:tr>
      <w:tr w:rsidR="00D53D16" w:rsidRPr="00070A2B" w14:paraId="260099D1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691F7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08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34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GGTTTCAAGCCCGCCAAGA</w:t>
            </w:r>
          </w:p>
        </w:tc>
      </w:tr>
      <w:tr w:rsidR="00D53D16" w:rsidRPr="00070A2B" w14:paraId="4A605256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9AB0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66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67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ATGTGGGTACTACAGTTGCTGCA</w:t>
            </w:r>
          </w:p>
        </w:tc>
      </w:tr>
      <w:tr w:rsidR="00D53D16" w:rsidRPr="00070A2B" w14:paraId="49C46A41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39A09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419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C3C6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CATCTAATACCTGTTCGTCCTC</w:t>
            </w:r>
          </w:p>
        </w:tc>
      </w:tr>
      <w:tr w:rsidR="00D53D16" w:rsidRPr="00070A2B" w14:paraId="772EBCF2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BF7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lpx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8DE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57F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TACGACCTGTTGCCACGTTTG</w:t>
            </w:r>
          </w:p>
        </w:tc>
      </w:tr>
      <w:tr w:rsidR="00D53D16" w:rsidRPr="00070A2B" w14:paraId="1A2ABBB6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8E8B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37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A7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TCGCCAATTAATTAAAACTCTCGACGAGCACAC</w:t>
            </w:r>
          </w:p>
        </w:tc>
      </w:tr>
      <w:tr w:rsidR="00D53D16" w:rsidRPr="00070A2B" w14:paraId="32E772AA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FED8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A7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DD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AGAGTTTTAATTAATTGGCGAATGAACCAATAAATAA</w:t>
            </w:r>
          </w:p>
        </w:tc>
      </w:tr>
      <w:tr w:rsidR="00D53D16" w:rsidRPr="00070A2B" w14:paraId="717B0AF1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A145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925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455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ATTTTAAAGATGCGCTTCTGACG</w:t>
            </w:r>
          </w:p>
        </w:tc>
      </w:tr>
      <w:tr w:rsidR="00D53D16" w:rsidRPr="00070A2B" w14:paraId="3C4106EA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FA621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D1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01A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GCAGCGGTGGTAGAAGAGG</w:t>
            </w:r>
          </w:p>
        </w:tc>
      </w:tr>
      <w:tr w:rsidR="00D53D16" w:rsidRPr="00070A2B" w14:paraId="639B33B0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1A46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C0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02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CGGGTGAATCGCAGACAG</w:t>
            </w:r>
          </w:p>
        </w:tc>
      </w:tr>
      <w:tr w:rsidR="00D53D16" w:rsidRPr="00070A2B" w14:paraId="75F603BE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E2DE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920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85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TGATGAGATGAATAAGCGCCT</w:t>
            </w:r>
          </w:p>
        </w:tc>
      </w:tr>
      <w:tr w:rsidR="00D53D16" w:rsidRPr="00070A2B" w14:paraId="098B7266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8B0D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7BD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D1C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AACTCGCTACCACGACTGCCT</w:t>
            </w:r>
          </w:p>
        </w:tc>
      </w:tr>
      <w:tr w:rsidR="00D53D16" w:rsidRPr="00070A2B" w14:paraId="18560FB0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061E3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lpx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919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06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AGACGGTTGGTAATACAGTGAAG</w:t>
            </w:r>
          </w:p>
        </w:tc>
      </w:tr>
      <w:tr w:rsidR="00D53D16" w:rsidRPr="00070A2B" w14:paraId="5F40AD54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492D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CB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1F4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CCAAGTATTTACTGCTTGCCTCTCAAAAATTTGC</w:t>
            </w:r>
          </w:p>
        </w:tc>
      </w:tr>
      <w:tr w:rsidR="00D53D16" w:rsidRPr="00070A2B" w14:paraId="20140B57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6587D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F9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23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GAGGCAAGCAGTAAATACTTGGCATTAGAATTAATAA</w:t>
            </w:r>
          </w:p>
        </w:tc>
      </w:tr>
      <w:tr w:rsidR="00D53D16" w:rsidRPr="00070A2B" w14:paraId="0CCE59D2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3BFAE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D17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51E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CTGGAGAAATCTTACAGCTTAAC</w:t>
            </w:r>
          </w:p>
        </w:tc>
      </w:tr>
      <w:tr w:rsidR="00D53D16" w:rsidRPr="00070A2B" w14:paraId="6E5A59CE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8906C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5D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DE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TGAATCAGACGAGCAACG</w:t>
            </w:r>
          </w:p>
        </w:tc>
      </w:tr>
      <w:tr w:rsidR="00D53D16" w:rsidRPr="00070A2B" w14:paraId="5DBB6669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41ED6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9E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BBAB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CGAATGTAGTCCACTCCCAC</w:t>
            </w:r>
          </w:p>
        </w:tc>
      </w:tr>
      <w:tr w:rsidR="00D53D16" w:rsidRPr="00070A2B" w14:paraId="55F63EDC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4BB6F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3B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196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GAATGCCGTTCAAGGTATTGC</w:t>
            </w:r>
          </w:p>
        </w:tc>
      </w:tr>
      <w:tr w:rsidR="00D53D16" w:rsidRPr="00070A2B" w14:paraId="550D14EA" w14:textId="77777777" w:rsidTr="00DA381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64FD1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F33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939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TTACTTAAAGTGGTGACTGATT</w:t>
            </w:r>
          </w:p>
        </w:tc>
      </w:tr>
      <w:tr w:rsidR="00D53D16" w:rsidRPr="00070A2B" w14:paraId="229CF3A1" w14:textId="77777777" w:rsidTr="00DA381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83CC8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  <w:r w:rsidRPr="00070A2B">
              <w:rPr>
                <w:rFonts w:eastAsia="等线"/>
                <w:i/>
                <w:iCs/>
                <w:color w:val="000000"/>
                <w:szCs w:val="24"/>
              </w:rPr>
              <w:t>pg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47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9E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aaaaggatcgatcct AAGCACTAGAGCGAGCTCATTAC</w:t>
            </w:r>
          </w:p>
        </w:tc>
      </w:tr>
      <w:tr w:rsidR="00D53D16" w:rsidRPr="00070A2B" w14:paraId="19478738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3B376F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642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26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TTCATGGTTTAATCCTTAAACCTATACTGCTAGTTT</w:t>
            </w:r>
          </w:p>
        </w:tc>
      </w:tr>
      <w:tr w:rsidR="00D53D16" w:rsidRPr="00070A2B" w14:paraId="24ACD156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1B3759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086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3C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GGTTTAAGGATTAAACCATGAACTAAACACTGGACGT</w:t>
            </w:r>
          </w:p>
        </w:tc>
      </w:tr>
      <w:tr w:rsidR="00D53D16" w:rsidRPr="00070A2B" w14:paraId="2C50C2EF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E79D1F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FAD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948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atcgcatgcggtacc ATACCCTCGTGGTAGCGGCAT</w:t>
            </w:r>
          </w:p>
        </w:tc>
      </w:tr>
      <w:tr w:rsidR="00D53D16" w:rsidRPr="00070A2B" w14:paraId="3C55C06F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531202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FA1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99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GCACAATTACCATTTACGG</w:t>
            </w:r>
          </w:p>
        </w:tc>
      </w:tr>
      <w:tr w:rsidR="00D53D16" w:rsidRPr="00070A2B" w14:paraId="1AD37380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C4289B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AAA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663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TAGAAACAGGGCAACACCAG</w:t>
            </w:r>
          </w:p>
        </w:tc>
      </w:tr>
      <w:tr w:rsidR="00D53D16" w:rsidRPr="00070A2B" w14:paraId="009EC5ED" w14:textId="77777777" w:rsidTr="00DA3817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02BFAE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94F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7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009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CATTTTTCGAACTGGCTGATT</w:t>
            </w:r>
          </w:p>
        </w:tc>
      </w:tr>
      <w:tr w:rsidR="00D53D16" w:rsidRPr="00070A2B" w14:paraId="0D92A7D5" w14:textId="77777777" w:rsidTr="00DA3817">
        <w:trPr>
          <w:trHeight w:val="315"/>
        </w:trPr>
        <w:tc>
          <w:tcPr>
            <w:tcW w:w="8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BC19A" w14:textId="77777777" w:rsidR="00D53D16" w:rsidRPr="00070A2B" w:rsidRDefault="00D53D16" w:rsidP="00DA3817">
            <w:pPr>
              <w:jc w:val="both"/>
              <w:rPr>
                <w:rFonts w:eastAsia="等线"/>
                <w:i/>
                <w:iCs/>
                <w:color w:val="000000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2D1A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P8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22EC" w14:textId="77777777" w:rsidR="00D53D16" w:rsidRPr="00070A2B" w:rsidRDefault="00D53D16" w:rsidP="00DA3817">
            <w:pPr>
              <w:jc w:val="both"/>
              <w:rPr>
                <w:rFonts w:eastAsia="等线"/>
                <w:color w:val="000000"/>
                <w:szCs w:val="24"/>
              </w:rPr>
            </w:pPr>
            <w:r w:rsidRPr="00070A2B">
              <w:rPr>
                <w:rFonts w:eastAsia="等线"/>
                <w:color w:val="000000"/>
                <w:szCs w:val="24"/>
              </w:rPr>
              <w:t>GCAACGTGGTTATGACCAATT</w:t>
            </w:r>
          </w:p>
        </w:tc>
      </w:tr>
    </w:tbl>
    <w:p w14:paraId="265CD190" w14:textId="4E3D3FAA" w:rsidR="009A658D" w:rsidRDefault="00D53D16">
      <w:r w:rsidRPr="00070A2B">
        <w:rPr>
          <w:szCs w:val="24"/>
        </w:rPr>
        <w:t>Small letters are homologous recombination sequences with pDS132 plasmid.</w:t>
      </w:r>
    </w:p>
    <w:sectPr w:rsidR="009A6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C9646" w14:textId="77777777" w:rsidR="00D225D0" w:rsidRDefault="00D225D0" w:rsidP="00D53D16">
      <w:r>
        <w:separator/>
      </w:r>
    </w:p>
  </w:endnote>
  <w:endnote w:type="continuationSeparator" w:id="0">
    <w:p w14:paraId="02D201ED" w14:textId="77777777" w:rsidR="00D225D0" w:rsidRDefault="00D225D0" w:rsidP="00D5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9403437"/>
      <w:docPartObj>
        <w:docPartGallery w:val="Page Numbers (Bottom of Page)"/>
        <w:docPartUnique/>
      </w:docPartObj>
    </w:sdtPr>
    <w:sdtContent>
      <w:p w14:paraId="1EC039D2" w14:textId="77777777" w:rsidR="00D53D16" w:rsidRDefault="00D53D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01A1">
          <w:rPr>
            <w:noProof/>
            <w:lang w:val="zh-CN" w:eastAsia="zh-CN"/>
          </w:rPr>
          <w:t>23</w:t>
        </w:r>
        <w:r>
          <w:fldChar w:fldCharType="end"/>
        </w:r>
      </w:p>
    </w:sdtContent>
  </w:sdt>
  <w:p w14:paraId="4F76F7B1" w14:textId="77777777" w:rsidR="00D53D16" w:rsidRDefault="00D53D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332D1" w14:textId="77777777" w:rsidR="00D225D0" w:rsidRDefault="00D225D0" w:rsidP="00D53D16">
      <w:r>
        <w:separator/>
      </w:r>
    </w:p>
  </w:footnote>
  <w:footnote w:type="continuationSeparator" w:id="0">
    <w:p w14:paraId="62E0CA6E" w14:textId="77777777" w:rsidR="00D225D0" w:rsidRDefault="00D225D0" w:rsidP="00D53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2363"/>
    <w:rsid w:val="001A4230"/>
    <w:rsid w:val="003A3935"/>
    <w:rsid w:val="005659B3"/>
    <w:rsid w:val="008F4C89"/>
    <w:rsid w:val="009A658D"/>
    <w:rsid w:val="00C64786"/>
    <w:rsid w:val="00CD5C0A"/>
    <w:rsid w:val="00D225D0"/>
    <w:rsid w:val="00D53D16"/>
    <w:rsid w:val="00D95C13"/>
    <w:rsid w:val="00DF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CB94D"/>
  <w15:chartTrackingRefBased/>
  <w15:docId w15:val="{E85D1A10-3571-4C90-BA16-8F7C4D5D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D16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D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D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D1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53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7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peng</dc:creator>
  <cp:keywords/>
  <dc:description/>
  <cp:lastModifiedBy>bo peng</cp:lastModifiedBy>
  <cp:revision>3</cp:revision>
  <dcterms:created xsi:type="dcterms:W3CDTF">2024-12-11T06:28:00Z</dcterms:created>
  <dcterms:modified xsi:type="dcterms:W3CDTF">2024-12-20T01:12:00Z</dcterms:modified>
</cp:coreProperties>
</file>